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F32E" w14:textId="58835311" w:rsidR="00CF16E9" w:rsidRDefault="00CF16E9" w:rsidP="00CF16E9">
      <w:pPr>
        <w:keepNext/>
        <w:keepLines/>
        <w:widowControl/>
        <w:spacing w:after="240"/>
        <w:jc w:val="left"/>
        <w:outlineLvl w:val="1"/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pP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instrText>ADDIN CNKISM.UserStyle</w:instrText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fldChar w:fldCharType="end"/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Supplementary Materials</w:t>
      </w:r>
    </w:p>
    <w:p w14:paraId="4116A238" w14:textId="2D81C357" w:rsidR="00041F61" w:rsidRPr="007D0568" w:rsidRDefault="00AE2EA4" w:rsidP="007D0568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E2EA4">
        <w:rPr>
          <w:rFonts w:ascii="Times New Roman" w:eastAsia="宋体" w:hAnsi="Times New Roman" w:cs="Times New Roman"/>
          <w:b/>
          <w:color w:val="000000"/>
          <w:kern w:val="0"/>
          <w:sz w:val="22"/>
        </w:rPr>
        <w:t>Supplemental Table 1</w:t>
      </w:r>
      <w:r w:rsidRPr="00AE2EA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A92E3E" w:rsidRPr="0092280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|</w:t>
      </w:r>
      <w:r w:rsidR="00A92E3E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Basic patient characteristics in TCGA </w:t>
      </w:r>
      <w:r w:rsidR="007D0568" w:rsidRPr="007D056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atas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>e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1811"/>
        <w:gridCol w:w="2897"/>
      </w:tblGrid>
      <w:tr w:rsidR="002010B2" w:rsidRPr="00AF257C" w14:paraId="21CD301F" w14:textId="77777777" w:rsidTr="007D0568">
        <w:trPr>
          <w:trHeight w:val="280"/>
        </w:trPr>
        <w:tc>
          <w:tcPr>
            <w:tcW w:w="21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F84E" w14:textId="77777777" w:rsidR="002010B2" w:rsidRPr="00AE2EA4" w:rsidRDefault="002010B2" w:rsidP="004B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19"/>
            <w:bookmarkStart w:id="1" w:name="OLE_LINK20"/>
          </w:p>
        </w:tc>
        <w:tc>
          <w:tcPr>
            <w:tcW w:w="10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AC84" w14:textId="77777777" w:rsidR="002010B2" w:rsidRPr="00AE2EA4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7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182B" w14:textId="77777777" w:rsidR="002010B2" w:rsidRPr="00AE2EA4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(range)/ratio</w:t>
            </w:r>
          </w:p>
        </w:tc>
      </w:tr>
      <w:tr w:rsidR="00D63249" w:rsidRPr="00AF257C" w14:paraId="609A5428" w14:textId="77777777" w:rsidTr="00611C15">
        <w:trPr>
          <w:trHeight w:val="280"/>
        </w:trPr>
        <w:tc>
          <w:tcPr>
            <w:tcW w:w="2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CA89" w14:textId="77777777" w:rsidR="00D63249" w:rsidRPr="00AE2EA4" w:rsidRDefault="00D63249" w:rsidP="00D6324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55C93A" w14:textId="571BB083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7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59FA5" w14:textId="6D0FF5AF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33(41-53)</w:t>
            </w:r>
          </w:p>
        </w:tc>
      </w:tr>
      <w:tr w:rsidR="00D63249" w:rsidRPr="00AF257C" w14:paraId="2C422E11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B9B6CDB" w14:textId="25EBA4B9" w:rsidR="00D63249" w:rsidRPr="00AE2EA4" w:rsidRDefault="00D63249" w:rsidP="00D6324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 time (Months)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34ABDDBC" w14:textId="7C7456A0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40663669" w14:textId="3ADB506E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3.82(14.38-33.06)</w:t>
            </w:r>
          </w:p>
        </w:tc>
      </w:tr>
      <w:tr w:rsidR="00D63249" w:rsidRPr="00AF257C" w14:paraId="7728C448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01EE0671" w14:textId="1703BC90" w:rsidR="00D63249" w:rsidRPr="00AE2EA4" w:rsidRDefault="00D63249" w:rsidP="00D6324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 status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2379BC5F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hideMark/>
          </w:tcPr>
          <w:p w14:paraId="103C5F82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249" w:rsidRPr="00AF257C" w14:paraId="00ED25D1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1FEF7FD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5D7C8C3C" w14:textId="207F51F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0E1CC639" w14:textId="51259F00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25.54 </w:t>
            </w:r>
          </w:p>
        </w:tc>
      </w:tr>
      <w:tr w:rsidR="00D63249" w:rsidRPr="00AF257C" w14:paraId="226E03F8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4D083BE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sor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6E5AC812" w14:textId="75A44E25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2BBA3AC9" w14:textId="0D18BFC4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74.46 </w:t>
            </w:r>
          </w:p>
        </w:tc>
      </w:tr>
      <w:tr w:rsidR="00D63249" w:rsidRPr="00AF257C" w14:paraId="0A3F2A3C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19AF77D" w14:textId="26171038" w:rsidR="00D63249" w:rsidRPr="00AE2EA4" w:rsidRDefault="00D63249" w:rsidP="00D6324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S time (Months)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611571AA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hideMark/>
          </w:tcPr>
          <w:p w14:paraId="0EB67F52" w14:textId="47CB778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8.11(10.41-32.70)</w:t>
            </w:r>
          </w:p>
        </w:tc>
      </w:tr>
      <w:tr w:rsidR="00D63249" w:rsidRPr="00AF257C" w14:paraId="5FE8E64A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443F12D" w14:textId="7502743D" w:rsidR="00D63249" w:rsidRPr="00AE2EA4" w:rsidRDefault="00D63249" w:rsidP="00D6324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S status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2D8819B9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hideMark/>
          </w:tcPr>
          <w:p w14:paraId="594FA7E5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249" w:rsidRPr="00AF257C" w14:paraId="3EDED24D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04D78685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5B50436D" w14:textId="3E253E82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3137A5C2" w14:textId="4B3CB1B5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39.27 </w:t>
            </w:r>
          </w:p>
        </w:tc>
      </w:tr>
      <w:tr w:rsidR="00D63249" w:rsidRPr="00AF257C" w14:paraId="3B96E996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0536B11D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sor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1E35508C" w14:textId="55AB8125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7E5FC85F" w14:textId="4B7EA34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60.73 </w:t>
            </w:r>
          </w:p>
        </w:tc>
      </w:tr>
      <w:tr w:rsidR="00D63249" w:rsidRPr="00AF257C" w14:paraId="45C15816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78BE9BF" w14:textId="77777777" w:rsidR="00D63249" w:rsidRPr="00AF257C" w:rsidRDefault="00D63249" w:rsidP="00D632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3D931E73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hideMark/>
          </w:tcPr>
          <w:p w14:paraId="5004085B" w14:textId="544ABAC6" w:rsidR="00D63249" w:rsidRPr="00D63249" w:rsidRDefault="00D63249" w:rsidP="00D632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3249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D63249" w:rsidRPr="00AF257C" w14:paraId="15205C73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55D1358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7EBBD827" w14:textId="6D43E51A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0760516C" w14:textId="34C3F15D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54.72 </w:t>
            </w:r>
          </w:p>
        </w:tc>
      </w:tr>
      <w:tr w:rsidR="00D63249" w:rsidRPr="00AF257C" w14:paraId="2856A104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58774CE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0898D230" w14:textId="533EAC83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69C43C9F" w14:textId="3EC45878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45.28 </w:t>
            </w:r>
          </w:p>
        </w:tc>
      </w:tr>
      <w:tr w:rsidR="00D63249" w:rsidRPr="00AF257C" w14:paraId="68950F84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E6BD698" w14:textId="77777777" w:rsidR="00D63249" w:rsidRPr="00AF257C" w:rsidRDefault="00D63249" w:rsidP="00D632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terality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2A144B47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hideMark/>
          </w:tcPr>
          <w:p w14:paraId="6798B643" w14:textId="0D82BC94" w:rsidR="00D63249" w:rsidRPr="00D63249" w:rsidRDefault="00D63249" w:rsidP="00D632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3249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D63249" w:rsidRPr="00AF257C" w14:paraId="3E7157EF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981195D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28B6D988" w14:textId="0820BAA1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09C3FA98" w14:textId="42C8654C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48.93 </w:t>
            </w:r>
          </w:p>
        </w:tc>
      </w:tr>
      <w:tr w:rsidR="00D63249" w:rsidRPr="00AF257C" w14:paraId="322DBB5E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D4746F1" w14:textId="74F81626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line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52793A3B" w14:textId="45F16555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0FBBC97F" w14:textId="3D94A6B9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1.50 </w:t>
            </w:r>
          </w:p>
        </w:tc>
      </w:tr>
      <w:tr w:rsidR="00D63249" w:rsidRPr="00AF257C" w14:paraId="4A52D60B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F79E1C3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21D6BCCD" w14:textId="6F10AFFB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4615B879" w14:textId="12984010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48.71 </w:t>
            </w:r>
          </w:p>
        </w:tc>
      </w:tr>
      <w:tr w:rsidR="00D63249" w:rsidRPr="00AF257C" w14:paraId="67838950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66EA46E6" w14:textId="77777777" w:rsidR="00D63249" w:rsidRPr="00AF257C" w:rsidRDefault="00D63249" w:rsidP="00D632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44AEDCC4" w14:textId="7777777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hideMark/>
          </w:tcPr>
          <w:p w14:paraId="035824AC" w14:textId="75DE73A9" w:rsidR="00D63249" w:rsidRPr="00D63249" w:rsidRDefault="00D63249" w:rsidP="00D632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63249"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D63249" w:rsidRPr="00AF257C" w14:paraId="3FA505A8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C37B00F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rocytoma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3F69FBCD" w14:textId="3A5BE3A4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5FEDC4D5" w14:textId="08BFCFA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36.91 </w:t>
            </w:r>
          </w:p>
        </w:tc>
      </w:tr>
      <w:tr w:rsidR="00D63249" w:rsidRPr="00AF257C" w14:paraId="4594F4AB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8D6D58C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astrocytoma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24CB3BB2" w14:textId="7FA3D585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23BDDB5B" w14:textId="6FD5B87E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26.61 </w:t>
            </w:r>
          </w:p>
        </w:tc>
      </w:tr>
      <w:tr w:rsidR="00D63249" w:rsidRPr="00AF257C" w14:paraId="5FCAA2F4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E7B3050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dendroglioma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56F9785A" w14:textId="0EFDF293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3B8B084F" w14:textId="7054FC4D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36.48 </w:t>
            </w:r>
          </w:p>
        </w:tc>
      </w:tr>
      <w:tr w:rsidR="00D63249" w:rsidRPr="00AF257C" w14:paraId="787B927A" w14:textId="77777777" w:rsidTr="00611C15">
        <w:trPr>
          <w:trHeight w:val="280"/>
        </w:trPr>
        <w:tc>
          <w:tcPr>
            <w:tcW w:w="3256" w:type="pct"/>
            <w:gridSpan w:val="2"/>
            <w:shd w:val="clear" w:color="auto" w:fill="auto"/>
            <w:noWrap/>
            <w:vAlign w:val="center"/>
            <w:hideMark/>
          </w:tcPr>
          <w:p w14:paraId="7BDA45D3" w14:textId="77777777" w:rsidR="00D63249" w:rsidRPr="00D63249" w:rsidRDefault="00D63249" w:rsidP="00D632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7FB5B206" w14:textId="0760028C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Tumor grade</w:t>
            </w:r>
          </w:p>
        </w:tc>
      </w:tr>
      <w:tr w:rsidR="00D63249" w:rsidRPr="00AF257C" w14:paraId="4CB6E521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7AF4DBA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5B45B8B4" w14:textId="212AAFBA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1CCBACF5" w14:textId="1D8269F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47.85 </w:t>
            </w:r>
          </w:p>
        </w:tc>
      </w:tr>
      <w:tr w:rsidR="00D63249" w:rsidRPr="00AF257C" w14:paraId="75F2D179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F8110B0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3569E06B" w14:textId="28CA1CD2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39D3305A" w14:textId="2F68CD06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52.15 </w:t>
            </w:r>
          </w:p>
        </w:tc>
      </w:tr>
      <w:tr w:rsidR="00D63249" w:rsidRPr="00AF257C" w14:paraId="5F64F77A" w14:textId="77777777" w:rsidTr="007D0568">
        <w:trPr>
          <w:trHeight w:val="280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7F5AF48E" w14:textId="77777777" w:rsidR="00D63249" w:rsidRPr="00D63249" w:rsidRDefault="00D63249" w:rsidP="00D632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ed molecular therapy</w:t>
            </w:r>
          </w:p>
        </w:tc>
      </w:tr>
      <w:tr w:rsidR="00D63249" w:rsidRPr="00AF257C" w14:paraId="7826A260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F76E1F5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4EC7374A" w14:textId="03EC54FA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4BA0F011" w14:textId="293C29FD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56.44 </w:t>
            </w:r>
          </w:p>
        </w:tc>
      </w:tr>
      <w:tr w:rsidR="00D63249" w:rsidRPr="00AF257C" w14:paraId="14A47D9D" w14:textId="77777777" w:rsidTr="00611C15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D3033C8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3D3F8A0D" w14:textId="668F251C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499FDB14" w14:textId="4BD7BE6E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41.20 </w:t>
            </w:r>
          </w:p>
        </w:tc>
      </w:tr>
      <w:tr w:rsidR="00D63249" w:rsidRPr="00AF257C" w14:paraId="73874652" w14:textId="77777777" w:rsidTr="00611C15">
        <w:trPr>
          <w:trHeight w:val="280"/>
        </w:trPr>
        <w:tc>
          <w:tcPr>
            <w:tcW w:w="3256" w:type="pct"/>
            <w:gridSpan w:val="2"/>
            <w:shd w:val="clear" w:color="auto" w:fill="auto"/>
            <w:noWrap/>
            <w:vAlign w:val="center"/>
            <w:hideMark/>
          </w:tcPr>
          <w:p w14:paraId="0573A05E" w14:textId="77777777" w:rsidR="00D63249" w:rsidRPr="00D63249" w:rsidRDefault="00D63249" w:rsidP="00D6324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3FDBEFB2" w14:textId="2EB14F37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Radiotherapy</w:t>
            </w:r>
          </w:p>
        </w:tc>
      </w:tr>
      <w:tr w:rsidR="00D63249" w:rsidRPr="00AF257C" w14:paraId="2B2CBD7C" w14:textId="77777777" w:rsidTr="00611C15">
        <w:trPr>
          <w:trHeight w:val="58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7A19CA5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7E032C4C" w14:textId="10997C34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744" w:type="pct"/>
            <w:shd w:val="clear" w:color="auto" w:fill="auto"/>
            <w:noWrap/>
            <w:hideMark/>
          </w:tcPr>
          <w:p w14:paraId="5AC74EF4" w14:textId="59A26612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68.24 </w:t>
            </w:r>
          </w:p>
        </w:tc>
      </w:tr>
      <w:tr w:rsidR="00D63249" w:rsidRPr="00AF257C" w14:paraId="2D10293A" w14:textId="77777777" w:rsidTr="00611C15">
        <w:trPr>
          <w:trHeight w:val="280"/>
        </w:trPr>
        <w:tc>
          <w:tcPr>
            <w:tcW w:w="21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0587" w14:textId="77777777" w:rsidR="00D63249" w:rsidRPr="00AF257C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9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DD6F0D3" w14:textId="1DA15530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4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9E18DF8" w14:textId="34A4FA85" w:rsidR="00D63249" w:rsidRPr="00D63249" w:rsidRDefault="00D63249" w:rsidP="00D632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3249">
              <w:rPr>
                <w:rFonts w:ascii="Times New Roman" w:hAnsi="Times New Roman" w:cs="Times New Roman"/>
              </w:rPr>
              <w:t xml:space="preserve">31.76 </w:t>
            </w:r>
          </w:p>
        </w:tc>
      </w:tr>
      <w:bookmarkEnd w:id="0"/>
      <w:bookmarkEnd w:id="1"/>
    </w:tbl>
    <w:p w14:paraId="429462B1" w14:textId="77777777" w:rsidR="00EF6E21" w:rsidRDefault="00EF6E21"/>
    <w:p w14:paraId="52C9B728" w14:textId="75EF859E" w:rsidR="005C6F79" w:rsidRDefault="005C6F79">
      <w:r>
        <w:br w:type="page"/>
      </w:r>
    </w:p>
    <w:p w14:paraId="00E5E86D" w14:textId="711C0C98" w:rsidR="007D0568" w:rsidRPr="007D0568" w:rsidRDefault="00AE2EA4" w:rsidP="007D056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E2EA4"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>Supplemental Table 2</w:t>
      </w:r>
      <w:r w:rsidRPr="00AE2EA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A92E3E" w:rsidRPr="00922807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|</w:t>
      </w:r>
      <w:r w:rsidR="00A92E3E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Basic patient characteristics in </w:t>
      </w:r>
      <w:r w:rsidR="007D0568">
        <w:rPr>
          <w:rFonts w:ascii="Times New Roman" w:eastAsia="等线" w:hAnsi="Times New Roman" w:cs="Times New Roman"/>
          <w:color w:val="000000"/>
          <w:kern w:val="0"/>
          <w:sz w:val="22"/>
        </w:rPr>
        <w:t>CGGA693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nd 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>CGGA</w:t>
      </w:r>
      <w:r w:rsidR="007D0568">
        <w:rPr>
          <w:rFonts w:ascii="Times New Roman" w:eastAsia="等线" w:hAnsi="Times New Roman" w:cs="Times New Roman"/>
          <w:color w:val="000000"/>
          <w:kern w:val="0"/>
          <w:sz w:val="22"/>
        </w:rPr>
        <w:t>325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ataset</w:t>
      </w:r>
      <w:r w:rsidR="002E74E4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689"/>
        <w:gridCol w:w="1259"/>
        <w:gridCol w:w="949"/>
        <w:gridCol w:w="169"/>
        <w:gridCol w:w="1120"/>
        <w:gridCol w:w="2138"/>
      </w:tblGrid>
      <w:tr w:rsidR="002010B2" w:rsidRPr="00A00396" w14:paraId="4381CAEB" w14:textId="77777777" w:rsidTr="007D0568">
        <w:trPr>
          <w:trHeight w:val="280"/>
        </w:trPr>
        <w:tc>
          <w:tcPr>
            <w:tcW w:w="11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1492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F1EA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85C8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GA693</w:t>
            </w:r>
          </w:p>
        </w:tc>
        <w:tc>
          <w:tcPr>
            <w:tcW w:w="196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3973" w14:textId="77777777" w:rsidR="002010B2" w:rsidRPr="00AE2EA4" w:rsidRDefault="002010B2" w:rsidP="00D632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GA325</w:t>
            </w:r>
          </w:p>
        </w:tc>
      </w:tr>
      <w:tr w:rsidR="002010B2" w:rsidRPr="00A00396" w14:paraId="5089324B" w14:textId="77777777" w:rsidTr="008C7343">
        <w:trPr>
          <w:trHeight w:val="280"/>
        </w:trPr>
        <w:tc>
          <w:tcPr>
            <w:tcW w:w="119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608D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EF07E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CE180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(range)/ratio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3A92C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D9CE8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(range)/ratio</w:t>
            </w:r>
          </w:p>
        </w:tc>
      </w:tr>
      <w:tr w:rsidR="002010B2" w:rsidRPr="00A00396" w14:paraId="3A6B006F" w14:textId="77777777" w:rsidTr="007D0568">
        <w:trPr>
          <w:trHeight w:val="280"/>
        </w:trPr>
        <w:tc>
          <w:tcPr>
            <w:tcW w:w="11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B5910" w14:textId="77777777" w:rsidR="002010B2" w:rsidRPr="00AE2EA4" w:rsidRDefault="002010B2" w:rsidP="007D056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914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32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4228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33-46.75)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4F1EB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81B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34.75-45)</w:t>
            </w:r>
          </w:p>
        </w:tc>
      </w:tr>
      <w:tr w:rsidR="002010B2" w:rsidRPr="00A00396" w14:paraId="0D926957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35FC74D3" w14:textId="63AD77B0" w:rsidR="002010B2" w:rsidRPr="00AE2EA4" w:rsidRDefault="002010B2" w:rsidP="007D056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  <w:r w:rsidR="007D0568"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11A8C9C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6290FADC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2(23.06-75.89)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EF4C0FB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3E9C4F13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2(21.72-120.91)</w:t>
            </w:r>
          </w:p>
        </w:tc>
      </w:tr>
      <w:tr w:rsidR="002010B2" w:rsidRPr="00A00396" w14:paraId="0448944E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4DFF57D" w14:textId="10D59825" w:rsidR="002010B2" w:rsidRPr="00AE2EA4" w:rsidRDefault="002010B2" w:rsidP="00AE2EA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  <w:r w:rsidR="007D0568"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ED98FC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B6EB20B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40B1328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8EC3969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9635F3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343" w:rsidRPr="00A00396" w14:paraId="232C534E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6F6E2736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FE32944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0881C0DC" w14:textId="6CD6F981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4D07848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CA3637B" w14:textId="79F06482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9</w:t>
            </w:r>
          </w:p>
        </w:tc>
      </w:tr>
      <w:tr w:rsidR="008C7343" w:rsidRPr="00A00396" w14:paraId="0DAC7FFE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7684A748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sor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A126E17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1F33E75" w14:textId="7E9B4319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BAFD683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13C5286C" w14:textId="1D84AC4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1</w:t>
            </w:r>
          </w:p>
        </w:tc>
      </w:tr>
      <w:tr w:rsidR="002010B2" w:rsidRPr="00A00396" w14:paraId="62AD5863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DB6F510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EE42CB8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2947ABD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4535941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37EA101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1BF35FC2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343" w:rsidRPr="00A00396" w14:paraId="60479B94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F24AFAC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D742DEE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361457EA" w14:textId="3AAE1024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57D859F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B7C07E3" w14:textId="5EC522AD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0</w:t>
            </w:r>
          </w:p>
        </w:tc>
      </w:tr>
      <w:tr w:rsidR="008C7343" w:rsidRPr="00A00396" w14:paraId="228D8263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36287062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86C1D7E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7CECCA60" w14:textId="7AAD82B4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31CC72D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211DE65" w14:textId="0B4EE86E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0</w:t>
            </w:r>
          </w:p>
        </w:tc>
      </w:tr>
      <w:tr w:rsidR="002010B2" w:rsidRPr="00A00396" w14:paraId="2E9E2502" w14:textId="77777777" w:rsidTr="008C7343">
        <w:trPr>
          <w:trHeight w:val="280"/>
        </w:trPr>
        <w:tc>
          <w:tcPr>
            <w:tcW w:w="1608" w:type="pct"/>
            <w:gridSpan w:val="2"/>
            <w:shd w:val="clear" w:color="auto" w:fill="auto"/>
            <w:noWrap/>
            <w:vAlign w:val="center"/>
            <w:hideMark/>
          </w:tcPr>
          <w:p w14:paraId="29CFE490" w14:textId="77777777" w:rsidR="002010B2" w:rsidRPr="00A00396" w:rsidRDefault="002010B2" w:rsidP="007D05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7801E90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7921414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BD1CE6F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0AE92E3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343" w:rsidRPr="00A00396" w14:paraId="208601E2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03FE8656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6744517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2826ACD" w14:textId="50AA5B9B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047E436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10AA5C3" w14:textId="06019D70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74</w:t>
            </w:r>
          </w:p>
        </w:tc>
      </w:tr>
      <w:tr w:rsidR="008C7343" w:rsidRPr="00A00396" w14:paraId="0B98F687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002FEFC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DFCF91E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6E420E6" w14:textId="38527F91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7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8CEDF56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35AC088" w14:textId="610AE62B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6</w:t>
            </w:r>
          </w:p>
        </w:tc>
      </w:tr>
      <w:tr w:rsidR="002010B2" w:rsidRPr="00A00396" w14:paraId="43F5FC9F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063659B6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H status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E1C4539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989F0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731AC5F5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5293B18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9CCE18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1815C7AB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EE9394D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4481B22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3A786ACC" w14:textId="272C260D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8A5EDF3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0A654F3" w14:textId="28BE719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40</w:t>
            </w:r>
          </w:p>
        </w:tc>
      </w:tr>
      <w:tr w:rsidR="008F0760" w:rsidRPr="00A00396" w14:paraId="271CCC54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1699B959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2685716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89BB4FA" w14:textId="3AFECE00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87AAF58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35A57240" w14:textId="1C12C34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0</w:t>
            </w:r>
          </w:p>
        </w:tc>
      </w:tr>
      <w:tr w:rsidR="008F0760" w:rsidRPr="00A00396" w14:paraId="6E5A2D70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16D78C82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6361078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27A3B1C9" w14:textId="1DA71434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DE830BA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FA23F10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0B2" w:rsidRPr="00A00396" w14:paraId="142458EC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148E1FB8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1p19q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B639D6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79A3DC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6341C2F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CE0F08A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0C78DF8A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486B3233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1741A85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del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E2A306A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2E01F87F" w14:textId="7D1721A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CA6E406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9868362" w14:textId="35BACFB6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4</w:t>
            </w:r>
          </w:p>
        </w:tc>
      </w:tr>
      <w:tr w:rsidR="008F0760" w:rsidRPr="00A00396" w14:paraId="28BFCC74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371A212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codel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9637AAF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5B5EA467" w14:textId="49212552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8D5EA71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18FE7E4" w14:textId="74A2A36E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</w:t>
            </w:r>
          </w:p>
        </w:tc>
      </w:tr>
      <w:tr w:rsidR="008F0760" w:rsidRPr="00A00396" w14:paraId="565D21A6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61134193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AC79086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6095EE0" w14:textId="5CF8F2F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0899449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90A9759" w14:textId="154625F2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2010B2" w:rsidRPr="00A00396" w14:paraId="3E6910B0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DE0C1DC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GMTp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279E59F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96AD04A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71C58451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17204AC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E2A0E0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37072D9B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FB20A39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C3F2830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319C5B4" w14:textId="756A92C3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EC26760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1304B7AD" w14:textId="5A55261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0</w:t>
            </w:r>
          </w:p>
        </w:tc>
      </w:tr>
      <w:tr w:rsidR="008F0760" w:rsidRPr="00A00396" w14:paraId="0E64D974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96D7145" w14:textId="77777777" w:rsidR="008F0760" w:rsidRPr="00A00396" w:rsidRDefault="008F0760" w:rsidP="004B730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ylated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69F355D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64D487F" w14:textId="330C390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DE2FA04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79E4909" w14:textId="03A5EE7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7</w:t>
            </w:r>
          </w:p>
        </w:tc>
      </w:tr>
      <w:tr w:rsidR="008F0760" w:rsidRPr="00A00396" w14:paraId="2143827C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DF7024B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81FD835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DB840C3" w14:textId="39C37DA2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099444B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2DDC7B6" w14:textId="1D622F14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2</w:t>
            </w:r>
          </w:p>
        </w:tc>
      </w:tr>
      <w:tr w:rsidR="002010B2" w:rsidRPr="00A00396" w14:paraId="770C3AAB" w14:textId="77777777" w:rsidTr="008C7343">
        <w:trPr>
          <w:trHeight w:val="280"/>
        </w:trPr>
        <w:tc>
          <w:tcPr>
            <w:tcW w:w="1608" w:type="pct"/>
            <w:gridSpan w:val="2"/>
            <w:shd w:val="clear" w:color="auto" w:fill="auto"/>
            <w:noWrap/>
            <w:vAlign w:val="center"/>
            <w:hideMark/>
          </w:tcPr>
          <w:p w14:paraId="35F1A212" w14:textId="77777777" w:rsidR="002010B2" w:rsidRPr="00AE2EA4" w:rsidRDefault="002010B2" w:rsidP="007D056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1E349E9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57971A0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ACF5D95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045F671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537F3407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B33A85C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7CE9D2C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5D0B830" w14:textId="52C2131A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336C589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744BFCE" w14:textId="6529AF26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74</w:t>
            </w:r>
          </w:p>
        </w:tc>
      </w:tr>
      <w:tr w:rsidR="008F0760" w:rsidRPr="00A00396" w14:paraId="5D30CD06" w14:textId="77777777" w:rsidTr="008F0760">
        <w:trPr>
          <w:trHeight w:val="280"/>
        </w:trPr>
        <w:tc>
          <w:tcPr>
            <w:tcW w:w="11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BDA7E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9E778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31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1B1C" w14:textId="3193E69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2</w:t>
            </w:r>
          </w:p>
        </w:tc>
        <w:tc>
          <w:tcPr>
            <w:tcW w:w="6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D70B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7A9D" w14:textId="79B5EBFA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6</w:t>
            </w:r>
          </w:p>
        </w:tc>
      </w:tr>
    </w:tbl>
    <w:p w14:paraId="67DB6E53" w14:textId="4D6B6838" w:rsidR="005C6F79" w:rsidRDefault="005C6F79" w:rsidP="002010B2"/>
    <w:sectPr w:rsidR="005C6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3614B" w14:textId="77777777" w:rsidR="00EA0202" w:rsidRDefault="00EA0202" w:rsidP="005C6F79">
      <w:r>
        <w:separator/>
      </w:r>
    </w:p>
  </w:endnote>
  <w:endnote w:type="continuationSeparator" w:id="0">
    <w:p w14:paraId="73642997" w14:textId="77777777" w:rsidR="00EA0202" w:rsidRDefault="00EA0202" w:rsidP="005C6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754D5" w14:textId="77777777" w:rsidR="00EA0202" w:rsidRDefault="00EA0202" w:rsidP="005C6F79">
      <w:r>
        <w:separator/>
      </w:r>
    </w:p>
  </w:footnote>
  <w:footnote w:type="continuationSeparator" w:id="0">
    <w:p w14:paraId="422D00B0" w14:textId="77777777" w:rsidR="00EA0202" w:rsidRDefault="00EA0202" w:rsidP="005C6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yNDQzMDe2NDQxtjBU0lEKTi0uzszPAykwrwUAYjLjgywAAAA="/>
  </w:docVars>
  <w:rsids>
    <w:rsidRoot w:val="00E6365C"/>
    <w:rsid w:val="00041F61"/>
    <w:rsid w:val="002010B2"/>
    <w:rsid w:val="002351F7"/>
    <w:rsid w:val="002E74E4"/>
    <w:rsid w:val="00301A0D"/>
    <w:rsid w:val="00442A97"/>
    <w:rsid w:val="005C6F79"/>
    <w:rsid w:val="006C0651"/>
    <w:rsid w:val="006E6A83"/>
    <w:rsid w:val="006F550B"/>
    <w:rsid w:val="007717B6"/>
    <w:rsid w:val="007D0568"/>
    <w:rsid w:val="0080271D"/>
    <w:rsid w:val="0081438B"/>
    <w:rsid w:val="008C7343"/>
    <w:rsid w:val="008F0760"/>
    <w:rsid w:val="008F6C91"/>
    <w:rsid w:val="00A80212"/>
    <w:rsid w:val="00A92E3E"/>
    <w:rsid w:val="00AE2EA4"/>
    <w:rsid w:val="00B44327"/>
    <w:rsid w:val="00C10621"/>
    <w:rsid w:val="00C30931"/>
    <w:rsid w:val="00CC2AB0"/>
    <w:rsid w:val="00CF16E9"/>
    <w:rsid w:val="00D63249"/>
    <w:rsid w:val="00E6365C"/>
    <w:rsid w:val="00EA0202"/>
    <w:rsid w:val="00EF6E21"/>
    <w:rsid w:val="00F446B2"/>
    <w:rsid w:val="00FB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2A12B"/>
  <w15:chartTrackingRefBased/>
  <w15:docId w15:val="{4DE9D7C8-0CC8-40E9-A7F3-89F48836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F79"/>
    <w:rPr>
      <w:sz w:val="18"/>
      <w:szCs w:val="18"/>
    </w:rPr>
  </w:style>
  <w:style w:type="table" w:styleId="a7">
    <w:name w:val="Table Grid"/>
    <w:basedOn w:val="a1"/>
    <w:uiPriority w:val="59"/>
    <w:rsid w:val="005C6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u</dc:creator>
  <cp:keywords/>
  <dc:description/>
  <cp:lastModifiedBy>D u</cp:lastModifiedBy>
  <cp:revision>9</cp:revision>
  <dcterms:created xsi:type="dcterms:W3CDTF">2021-07-05T14:09:00Z</dcterms:created>
  <dcterms:modified xsi:type="dcterms:W3CDTF">2021-08-12T12:43:00Z</dcterms:modified>
</cp:coreProperties>
</file>